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DA8150" w14:textId="6B74F531" w:rsidR="006130D1" w:rsidRPr="006130D1" w:rsidRDefault="006130D1" w:rsidP="004C2EF4">
      <w:pPr>
        <w:pStyle w:val="p1"/>
        <w:spacing w:line="480" w:lineRule="auto"/>
        <w:rPr>
          <w:rFonts w:ascii="Arial" w:hAnsi="Arial" w:cs="Arial"/>
          <w:b/>
          <w:color w:val="000000" w:themeColor="text1"/>
          <w:sz w:val="18"/>
          <w:szCs w:val="18"/>
        </w:rPr>
      </w:pPr>
      <w:r w:rsidRPr="006130D1">
        <w:rPr>
          <w:rFonts w:ascii="Arial" w:hAnsi="Arial" w:cs="Arial"/>
          <w:b/>
          <w:color w:val="000000" w:themeColor="text1"/>
          <w:sz w:val="18"/>
          <w:szCs w:val="18"/>
        </w:rPr>
        <w:t xml:space="preserve">Figure 3 - Source Data 2 </w:t>
      </w:r>
      <w:r w:rsidRPr="006130D1">
        <w:rPr>
          <w:rFonts w:ascii="Arial" w:hAnsi="Arial" w:cs="Arial"/>
          <w:b/>
          <w:color w:val="000000" w:themeColor="text1"/>
          <w:sz w:val="18"/>
          <w:szCs w:val="18"/>
        </w:rPr>
        <w:t>HLA-Bw6 stability on monocyte, CD4</w:t>
      </w:r>
      <w:r w:rsidRPr="006130D1">
        <w:rPr>
          <w:rFonts w:ascii="Arial" w:hAnsi="Arial" w:cs="Arial"/>
          <w:b/>
          <w:color w:val="000000" w:themeColor="text1"/>
          <w:sz w:val="18"/>
          <w:szCs w:val="18"/>
          <w:vertAlign w:val="superscript"/>
        </w:rPr>
        <w:t>+</w:t>
      </w:r>
      <w:r w:rsidRPr="006130D1">
        <w:rPr>
          <w:rFonts w:ascii="Arial" w:hAnsi="Arial" w:cs="Arial"/>
          <w:b/>
          <w:color w:val="000000" w:themeColor="text1"/>
          <w:sz w:val="18"/>
          <w:szCs w:val="18"/>
        </w:rPr>
        <w:t xml:space="preserve"> T cell and CD8</w:t>
      </w:r>
      <w:r w:rsidRPr="006130D1">
        <w:rPr>
          <w:rFonts w:ascii="Arial" w:hAnsi="Arial" w:cs="Arial"/>
          <w:b/>
          <w:color w:val="000000" w:themeColor="text1"/>
          <w:sz w:val="18"/>
          <w:szCs w:val="18"/>
          <w:vertAlign w:val="superscript"/>
        </w:rPr>
        <w:t>+</w:t>
      </w:r>
      <w:r w:rsidRPr="006130D1">
        <w:rPr>
          <w:rFonts w:ascii="Arial" w:hAnsi="Arial" w:cs="Arial"/>
          <w:b/>
          <w:color w:val="000000" w:themeColor="text1"/>
          <w:sz w:val="18"/>
          <w:szCs w:val="18"/>
        </w:rPr>
        <w:t xml:space="preserve"> T cell</w:t>
      </w:r>
    </w:p>
    <w:p w14:paraId="643E81CE" w14:textId="1BDA9D8A" w:rsidR="004C2EF4" w:rsidRPr="006130D1" w:rsidRDefault="006130D1" w:rsidP="004C2EF4">
      <w:pPr>
        <w:pStyle w:val="p1"/>
        <w:spacing w:line="480" w:lineRule="auto"/>
        <w:rPr>
          <w:color w:val="000000" w:themeColor="text1"/>
        </w:rPr>
      </w:pPr>
      <w:r w:rsidRPr="006130D1">
        <w:rPr>
          <w:rFonts w:ascii="Arial" w:hAnsi="Arial" w:cs="Arial"/>
          <w:color w:val="000000" w:themeColor="text1"/>
          <w:sz w:val="18"/>
          <w:szCs w:val="18"/>
        </w:rPr>
        <w:t>Calculated HLA-Bw6 half-lives on leukocytes from donors with relevant HLA-B genotypes indicated. The complete HLA class I genotypes of the donors are specified in Figure 1-Source Data 1. Mean half-life values are shown along with standard errors of mean half-life values (SEM) and the number of measurements (N; from separate blood collections) used for calculating the mean values</w:t>
      </w:r>
      <w:r w:rsidR="004C2EF4" w:rsidRPr="006130D1">
        <w:rPr>
          <w:rFonts w:ascii="Arial" w:hAnsi="Arial" w:cs="Arial"/>
          <w:color w:val="000000" w:themeColor="text1"/>
          <w:sz w:val="18"/>
          <w:szCs w:val="18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25"/>
        <w:gridCol w:w="1603"/>
        <w:gridCol w:w="855"/>
        <w:gridCol w:w="856"/>
        <w:gridCol w:w="397"/>
        <w:gridCol w:w="856"/>
        <w:gridCol w:w="856"/>
        <w:gridCol w:w="401"/>
        <w:gridCol w:w="856"/>
        <w:gridCol w:w="856"/>
        <w:gridCol w:w="399"/>
      </w:tblGrid>
      <w:tr w:rsidR="004C2EF4" w:rsidRPr="00697B92" w14:paraId="34E9C937" w14:textId="77777777" w:rsidTr="00690EEF">
        <w:trPr>
          <w:trHeight w:val="20"/>
        </w:trPr>
        <w:tc>
          <w:tcPr>
            <w:tcW w:w="76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069C0B" w14:textId="77777777" w:rsidR="004C2EF4" w:rsidRPr="00697B92" w:rsidRDefault="004C2EF4" w:rsidP="00690EEF">
            <w:pPr>
              <w:spacing w:line="480" w:lineRule="auto"/>
              <w:rPr>
                <w:rFonts w:ascii="Arial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Donor ID:</w:t>
            </w:r>
          </w:p>
        </w:tc>
        <w:tc>
          <w:tcPr>
            <w:tcW w:w="85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9D3488" w14:textId="77777777" w:rsidR="004C2EF4" w:rsidRPr="00697B92" w:rsidRDefault="004C2EF4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 Allele</w:t>
            </w:r>
          </w:p>
        </w:tc>
        <w:tc>
          <w:tcPr>
            <w:tcW w:w="11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F4F369" w14:textId="77777777" w:rsidR="004C2EF4" w:rsidRPr="00697B92" w:rsidRDefault="004C2EF4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Monocytes</w:t>
            </w:r>
          </w:p>
        </w:tc>
        <w:tc>
          <w:tcPr>
            <w:tcW w:w="11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2AF138" w14:textId="77777777" w:rsidR="004C2EF4" w:rsidRPr="00697B92" w:rsidRDefault="004C2EF4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 T Cells</w:t>
            </w:r>
          </w:p>
        </w:tc>
        <w:tc>
          <w:tcPr>
            <w:tcW w:w="11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749E4E" w14:textId="77777777" w:rsidR="004C2EF4" w:rsidRPr="00697B92" w:rsidRDefault="004C2EF4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 T Cells</w:t>
            </w:r>
          </w:p>
        </w:tc>
      </w:tr>
      <w:tr w:rsidR="004C2EF4" w:rsidRPr="00697B92" w14:paraId="2DC1240A" w14:textId="77777777" w:rsidTr="00690EEF">
        <w:trPr>
          <w:trHeight w:val="20"/>
        </w:trPr>
        <w:tc>
          <w:tcPr>
            <w:tcW w:w="76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D90346" w14:textId="77777777" w:rsidR="004C2EF4" w:rsidRPr="00697B92" w:rsidRDefault="004C2EF4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85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5F4210" w14:textId="77777777" w:rsidR="004C2EF4" w:rsidRPr="00697B92" w:rsidRDefault="004C2EF4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762B0B" w14:textId="77777777" w:rsidR="004C2EF4" w:rsidRPr="00697B92" w:rsidRDefault="004C2EF4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5E068F" w14:textId="77777777" w:rsidR="004C2EF4" w:rsidRPr="00697B92" w:rsidRDefault="004C2EF4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SEM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2E7351" w14:textId="77777777" w:rsidR="004C2EF4" w:rsidRPr="00697B92" w:rsidRDefault="004C2EF4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0AC7CA" w14:textId="77777777" w:rsidR="004C2EF4" w:rsidRPr="00697B92" w:rsidRDefault="004C2EF4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9F504C" w14:textId="77777777" w:rsidR="004C2EF4" w:rsidRPr="00697B92" w:rsidRDefault="004C2EF4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SEM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D84B1F" w14:textId="77777777" w:rsidR="004C2EF4" w:rsidRPr="00697B92" w:rsidRDefault="004C2EF4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C6EA76" w14:textId="77777777" w:rsidR="004C2EF4" w:rsidRPr="00697B92" w:rsidRDefault="004C2EF4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1D70A2" w14:textId="77777777" w:rsidR="004C2EF4" w:rsidRPr="00697B92" w:rsidRDefault="004C2EF4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SEM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76C06E" w14:textId="77777777" w:rsidR="004C2EF4" w:rsidRPr="00697B92" w:rsidRDefault="004C2EF4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</w:t>
            </w:r>
          </w:p>
        </w:tc>
      </w:tr>
      <w:tr w:rsidR="004C2EF4" w:rsidRPr="00697B92" w14:paraId="63723F5D" w14:textId="77777777" w:rsidTr="00690EEF">
        <w:trPr>
          <w:trHeight w:val="20"/>
        </w:trPr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052A5" w14:textId="77777777" w:rsidR="004C2EF4" w:rsidRPr="00697B92" w:rsidRDefault="004C2EF4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F7AED" w14:textId="77777777" w:rsidR="004C2EF4" w:rsidRPr="00697B92" w:rsidRDefault="004C2EF4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07:0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BC106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.49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8BE72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F0F41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9038F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.40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A61B6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35803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43D37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.3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D1D74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FC701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</w:t>
            </w:r>
          </w:p>
        </w:tc>
      </w:tr>
      <w:tr w:rsidR="004C2EF4" w:rsidRPr="00697B92" w14:paraId="5944DEAD" w14:textId="77777777" w:rsidTr="00690EEF">
        <w:trPr>
          <w:trHeight w:val="2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5AFFF" w14:textId="77777777" w:rsidR="004C2EF4" w:rsidRPr="00697B92" w:rsidRDefault="004C2EF4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DA1FA" w14:textId="77777777" w:rsidR="004C2EF4" w:rsidRPr="00697B92" w:rsidRDefault="004C2EF4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07:0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BD393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.8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0B3DA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07900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EE7CA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.8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F14B6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1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A6C46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89152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.7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BD31B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9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E5DE4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</w:tr>
      <w:tr w:rsidR="004C2EF4" w:rsidRPr="00697B92" w14:paraId="2D99AFDA" w14:textId="77777777" w:rsidTr="00690EEF">
        <w:trPr>
          <w:trHeight w:val="2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F6D70" w14:textId="77777777" w:rsidR="004C2EF4" w:rsidRPr="00697B92" w:rsidRDefault="004C2EF4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4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62C51" w14:textId="77777777" w:rsidR="004C2EF4" w:rsidRPr="00697B92" w:rsidRDefault="004C2EF4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07:0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EF5F8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.6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EFD11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3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F4413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37103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4.4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326FB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.2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B2912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39918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4.3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4E371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.4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648F5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</w:tr>
      <w:tr w:rsidR="004C2EF4" w:rsidRPr="00697B92" w14:paraId="166C9A99" w14:textId="77777777" w:rsidTr="00690EEF">
        <w:trPr>
          <w:trHeight w:val="20"/>
        </w:trPr>
        <w:tc>
          <w:tcPr>
            <w:tcW w:w="76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FC17A8" w14:textId="77777777" w:rsidR="004C2EF4" w:rsidRPr="00697B92" w:rsidRDefault="004C2EF4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1</w:t>
            </w:r>
          </w:p>
        </w:tc>
        <w:tc>
          <w:tcPr>
            <w:tcW w:w="85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248397" w14:textId="77777777" w:rsidR="004C2EF4" w:rsidRPr="00697B92" w:rsidRDefault="004C2EF4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07:02</w:t>
            </w:r>
          </w:p>
        </w:tc>
        <w:tc>
          <w:tcPr>
            <w:tcW w:w="45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D8FF90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.68</w:t>
            </w:r>
          </w:p>
        </w:tc>
        <w:tc>
          <w:tcPr>
            <w:tcW w:w="45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D10AA2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56</w:t>
            </w:r>
          </w:p>
        </w:tc>
        <w:tc>
          <w:tcPr>
            <w:tcW w:w="21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91C217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CFD301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.33</w:t>
            </w:r>
          </w:p>
        </w:tc>
        <w:tc>
          <w:tcPr>
            <w:tcW w:w="45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DEC7DF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.42</w:t>
            </w:r>
          </w:p>
        </w:tc>
        <w:tc>
          <w:tcPr>
            <w:tcW w:w="2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A68F41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D270E6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.73</w:t>
            </w:r>
          </w:p>
        </w:tc>
        <w:tc>
          <w:tcPr>
            <w:tcW w:w="45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4221EB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.98</w:t>
            </w:r>
          </w:p>
        </w:tc>
        <w:tc>
          <w:tcPr>
            <w:tcW w:w="21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1BD950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</w:tr>
      <w:tr w:rsidR="004C2EF4" w:rsidRPr="00697B92" w14:paraId="1EA90B24" w14:textId="77777777" w:rsidTr="00690EEF">
        <w:trPr>
          <w:trHeight w:val="2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3A377" w14:textId="77777777" w:rsidR="004C2EF4" w:rsidRPr="00697B92" w:rsidRDefault="004C2EF4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8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2FBCC" w14:textId="77777777" w:rsidR="004C2EF4" w:rsidRPr="00697B92" w:rsidRDefault="004C2EF4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08: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2ACB4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.0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86F4D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2A4D5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A3A46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.4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A606D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21D01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F55F3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6.2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13A06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BC8F4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</w:t>
            </w:r>
          </w:p>
        </w:tc>
      </w:tr>
      <w:tr w:rsidR="004C2EF4" w:rsidRPr="00697B92" w14:paraId="7C092E8E" w14:textId="77777777" w:rsidTr="00690EEF">
        <w:trPr>
          <w:trHeight w:val="2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D1707" w14:textId="77777777" w:rsidR="004C2EF4" w:rsidRPr="00697B92" w:rsidRDefault="004C2EF4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4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9552A" w14:textId="77777777" w:rsidR="004C2EF4" w:rsidRPr="00697B92" w:rsidRDefault="004C2EF4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08: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4FC22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.5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96FF4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8C80B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F3720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.4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2741B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.4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D1376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08609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.2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2DDE3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.8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72668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</w:tr>
      <w:tr w:rsidR="004C2EF4" w:rsidRPr="00697B92" w14:paraId="42CD3E9D" w14:textId="77777777" w:rsidTr="00690EEF">
        <w:trPr>
          <w:trHeight w:val="2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C086F" w14:textId="77777777" w:rsidR="004C2EF4" w:rsidRPr="00697B92" w:rsidRDefault="004C2EF4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7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C2DC5" w14:textId="77777777" w:rsidR="004C2EF4" w:rsidRPr="00697B92" w:rsidRDefault="004C2EF4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08: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48ED3" w14:textId="51144988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.2</w:t>
            </w:r>
            <w:r w:rsidR="00C21D89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7E73B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9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E8D36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C3518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.3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DC9D1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.6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40036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8F4AF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3.7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F9001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43334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</w:t>
            </w:r>
          </w:p>
        </w:tc>
      </w:tr>
      <w:tr w:rsidR="004C2EF4" w:rsidRPr="00697B92" w14:paraId="4C94AAA8" w14:textId="77777777" w:rsidTr="00690EEF">
        <w:trPr>
          <w:trHeight w:val="20"/>
        </w:trPr>
        <w:tc>
          <w:tcPr>
            <w:tcW w:w="76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E7D617" w14:textId="77777777" w:rsidR="004C2EF4" w:rsidRPr="00697B92" w:rsidRDefault="004C2EF4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8</w:t>
            </w:r>
          </w:p>
        </w:tc>
        <w:tc>
          <w:tcPr>
            <w:tcW w:w="85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0D0E05" w14:textId="77777777" w:rsidR="004C2EF4" w:rsidRPr="00697B92" w:rsidRDefault="004C2EF4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08:01</w:t>
            </w:r>
          </w:p>
        </w:tc>
        <w:tc>
          <w:tcPr>
            <w:tcW w:w="45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DF8B3D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.74</w:t>
            </w:r>
          </w:p>
        </w:tc>
        <w:tc>
          <w:tcPr>
            <w:tcW w:w="45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ED908F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39</w:t>
            </w:r>
          </w:p>
        </w:tc>
        <w:tc>
          <w:tcPr>
            <w:tcW w:w="21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CF78EB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5EA757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6.02</w:t>
            </w:r>
          </w:p>
        </w:tc>
        <w:tc>
          <w:tcPr>
            <w:tcW w:w="45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467185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.18</w:t>
            </w:r>
          </w:p>
        </w:tc>
        <w:tc>
          <w:tcPr>
            <w:tcW w:w="2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7DEF02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46E496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7.68</w:t>
            </w:r>
          </w:p>
        </w:tc>
        <w:tc>
          <w:tcPr>
            <w:tcW w:w="45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BC258F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.08</w:t>
            </w:r>
          </w:p>
        </w:tc>
        <w:tc>
          <w:tcPr>
            <w:tcW w:w="21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F9BB57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</w:tr>
      <w:tr w:rsidR="004C2EF4" w:rsidRPr="00697B92" w14:paraId="1BF97442" w14:textId="77777777" w:rsidTr="00690EEF">
        <w:trPr>
          <w:trHeight w:val="20"/>
        </w:trPr>
        <w:tc>
          <w:tcPr>
            <w:tcW w:w="762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63D5C1" w14:textId="77777777" w:rsidR="004C2EF4" w:rsidRPr="00697B92" w:rsidRDefault="004C2EF4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4</w:t>
            </w:r>
          </w:p>
        </w:tc>
        <w:tc>
          <w:tcPr>
            <w:tcW w:w="857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0C4E70" w14:textId="77777777" w:rsidR="004C2EF4" w:rsidRPr="00697B92" w:rsidRDefault="004C2EF4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35:01</w:t>
            </w:r>
          </w:p>
        </w:tc>
        <w:tc>
          <w:tcPr>
            <w:tcW w:w="457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2A0C50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.19</w:t>
            </w:r>
          </w:p>
        </w:tc>
        <w:tc>
          <w:tcPr>
            <w:tcW w:w="457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270292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63</w:t>
            </w:r>
          </w:p>
        </w:tc>
        <w:tc>
          <w:tcPr>
            <w:tcW w:w="212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9A8D01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457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2043D7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.48</w:t>
            </w:r>
          </w:p>
        </w:tc>
        <w:tc>
          <w:tcPr>
            <w:tcW w:w="457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D77F32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.93</w:t>
            </w:r>
          </w:p>
        </w:tc>
        <w:tc>
          <w:tcPr>
            <w:tcW w:w="213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37972E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457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AF7669" w14:textId="0DA2DD1F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.4</w:t>
            </w:r>
            <w:r w:rsidR="00C21D89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</w:t>
            </w:r>
            <w:bookmarkStart w:id="0" w:name="_GoBack"/>
            <w:bookmarkEnd w:id="0"/>
          </w:p>
        </w:tc>
        <w:tc>
          <w:tcPr>
            <w:tcW w:w="457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5E648C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26</w:t>
            </w:r>
          </w:p>
        </w:tc>
        <w:tc>
          <w:tcPr>
            <w:tcW w:w="212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4436DC" w14:textId="77777777" w:rsidR="004C2EF4" w:rsidRPr="00697B92" w:rsidRDefault="004C2EF4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</w:tr>
      <w:tr w:rsidR="004C2EF4" w:rsidRPr="00697B92" w14:paraId="771DC1C1" w14:textId="77777777" w:rsidTr="00690EEF">
        <w:trPr>
          <w:trHeight w:val="20"/>
        </w:trPr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EDD5C0" w14:textId="77777777" w:rsidR="004C2EF4" w:rsidRPr="00697B92" w:rsidRDefault="004C2EF4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1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2E156A" w14:textId="77777777" w:rsidR="004C2EF4" w:rsidRPr="00697B92" w:rsidRDefault="004C2EF4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35:01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F88E93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.69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827C0A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05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DD4EEB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296B8F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.50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1023CA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02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39EA3B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DB97DA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.41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5D4570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07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3D98DB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</w:tr>
      <w:tr w:rsidR="004C2EF4" w:rsidRPr="00697B92" w14:paraId="56A5E6E4" w14:textId="77777777" w:rsidTr="00690EEF">
        <w:trPr>
          <w:trHeight w:val="20"/>
        </w:trPr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9EFA29" w14:textId="77777777" w:rsidR="004C2EF4" w:rsidRPr="00697B92" w:rsidRDefault="004C2EF4" w:rsidP="00690EEF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7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EFDC46" w14:textId="77777777" w:rsidR="004C2EF4" w:rsidRPr="00697B92" w:rsidRDefault="004C2EF4" w:rsidP="00690EEF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35:0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E23A0E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.3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D9EFA5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.2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CB6E7F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5AEB02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.1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F682A5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8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FEC264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7456FD" w14:textId="00F14030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.6</w:t>
            </w:r>
            <w:r w:rsidR="00C21D89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39E787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0.5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73E1AF" w14:textId="77777777" w:rsidR="004C2EF4" w:rsidRPr="00697B92" w:rsidRDefault="004C2EF4" w:rsidP="00690EEF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</w:tr>
    </w:tbl>
    <w:p w14:paraId="35979D75" w14:textId="77777777" w:rsidR="004C2EF4" w:rsidRPr="00697B92" w:rsidRDefault="004C2EF4" w:rsidP="004C2EF4">
      <w:pPr>
        <w:spacing w:line="480" w:lineRule="auto"/>
        <w:rPr>
          <w:color w:val="000000" w:themeColor="text1"/>
        </w:rPr>
      </w:pPr>
    </w:p>
    <w:p w14:paraId="791C84FF" w14:textId="6FBFF286" w:rsidR="007A4AD1" w:rsidRPr="004C2EF4" w:rsidRDefault="007A4AD1" w:rsidP="004C2EF4"/>
    <w:sectPr w:rsidR="007A4AD1" w:rsidRPr="004C2EF4" w:rsidSect="00AB51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50534D"/>
    <w:multiLevelType w:val="multilevel"/>
    <w:tmpl w:val="F7FC3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4A9252A"/>
    <w:multiLevelType w:val="multilevel"/>
    <w:tmpl w:val="DDE645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CEC0D37"/>
    <w:multiLevelType w:val="multilevel"/>
    <w:tmpl w:val="49907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6ED35F5B"/>
    <w:multiLevelType w:val="multilevel"/>
    <w:tmpl w:val="DC14AB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F2D6196"/>
    <w:multiLevelType w:val="multilevel"/>
    <w:tmpl w:val="F7866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5640"/>
    <w:rsid w:val="00010D2B"/>
    <w:rsid w:val="000232D4"/>
    <w:rsid w:val="00023493"/>
    <w:rsid w:val="00025886"/>
    <w:rsid w:val="00031C62"/>
    <w:rsid w:val="00032ED7"/>
    <w:rsid w:val="00043E06"/>
    <w:rsid w:val="00045F80"/>
    <w:rsid w:val="00050667"/>
    <w:rsid w:val="00063789"/>
    <w:rsid w:val="00081119"/>
    <w:rsid w:val="000A56EB"/>
    <w:rsid w:val="000A75D0"/>
    <w:rsid w:val="000C5577"/>
    <w:rsid w:val="000E0633"/>
    <w:rsid w:val="000E0996"/>
    <w:rsid w:val="000E23F9"/>
    <w:rsid w:val="000E3DCE"/>
    <w:rsid w:val="00101660"/>
    <w:rsid w:val="001137B9"/>
    <w:rsid w:val="00121CFA"/>
    <w:rsid w:val="001462B5"/>
    <w:rsid w:val="001608B4"/>
    <w:rsid w:val="00162531"/>
    <w:rsid w:val="001646EC"/>
    <w:rsid w:val="00174C8A"/>
    <w:rsid w:val="00180710"/>
    <w:rsid w:val="00187DA8"/>
    <w:rsid w:val="00190C20"/>
    <w:rsid w:val="00191E0B"/>
    <w:rsid w:val="0019332E"/>
    <w:rsid w:val="0019701F"/>
    <w:rsid w:val="001A5580"/>
    <w:rsid w:val="001B51EB"/>
    <w:rsid w:val="001B558C"/>
    <w:rsid w:val="001C04D0"/>
    <w:rsid w:val="001C5A6F"/>
    <w:rsid w:val="001D25F0"/>
    <w:rsid w:val="001F01B0"/>
    <w:rsid w:val="001F28D0"/>
    <w:rsid w:val="001F358A"/>
    <w:rsid w:val="0020345B"/>
    <w:rsid w:val="0020460E"/>
    <w:rsid w:val="0023061A"/>
    <w:rsid w:val="00234D8E"/>
    <w:rsid w:val="002354CD"/>
    <w:rsid w:val="00237DB2"/>
    <w:rsid w:val="0024773B"/>
    <w:rsid w:val="00266E8A"/>
    <w:rsid w:val="00273592"/>
    <w:rsid w:val="00273A3F"/>
    <w:rsid w:val="00275C92"/>
    <w:rsid w:val="00286A87"/>
    <w:rsid w:val="00287701"/>
    <w:rsid w:val="0029047A"/>
    <w:rsid w:val="00293D69"/>
    <w:rsid w:val="00294E62"/>
    <w:rsid w:val="00295D30"/>
    <w:rsid w:val="002D2C2F"/>
    <w:rsid w:val="002D5A57"/>
    <w:rsid w:val="002E0AE2"/>
    <w:rsid w:val="002E133D"/>
    <w:rsid w:val="002E1DB7"/>
    <w:rsid w:val="002E4795"/>
    <w:rsid w:val="002F0298"/>
    <w:rsid w:val="002F6C9F"/>
    <w:rsid w:val="003008F5"/>
    <w:rsid w:val="00300C8E"/>
    <w:rsid w:val="00306F39"/>
    <w:rsid w:val="00312066"/>
    <w:rsid w:val="00330BA8"/>
    <w:rsid w:val="00335C99"/>
    <w:rsid w:val="00337149"/>
    <w:rsid w:val="00341BE9"/>
    <w:rsid w:val="00344C9D"/>
    <w:rsid w:val="00365714"/>
    <w:rsid w:val="0036600E"/>
    <w:rsid w:val="0038276D"/>
    <w:rsid w:val="0039548D"/>
    <w:rsid w:val="003B2A82"/>
    <w:rsid w:val="003C1C83"/>
    <w:rsid w:val="003D009B"/>
    <w:rsid w:val="003D1FB3"/>
    <w:rsid w:val="003D2D61"/>
    <w:rsid w:val="003D35BA"/>
    <w:rsid w:val="003D5623"/>
    <w:rsid w:val="003E6B8F"/>
    <w:rsid w:val="00407F39"/>
    <w:rsid w:val="00421720"/>
    <w:rsid w:val="00426BE4"/>
    <w:rsid w:val="00443AF2"/>
    <w:rsid w:val="00445CA2"/>
    <w:rsid w:val="004536E5"/>
    <w:rsid w:val="0045548F"/>
    <w:rsid w:val="00457A0E"/>
    <w:rsid w:val="00462DC7"/>
    <w:rsid w:val="00463AB8"/>
    <w:rsid w:val="00471B34"/>
    <w:rsid w:val="00482022"/>
    <w:rsid w:val="00487F01"/>
    <w:rsid w:val="00492676"/>
    <w:rsid w:val="0049333C"/>
    <w:rsid w:val="00495025"/>
    <w:rsid w:val="004A4014"/>
    <w:rsid w:val="004C2EF4"/>
    <w:rsid w:val="004D57EB"/>
    <w:rsid w:val="004D5858"/>
    <w:rsid w:val="004D6F41"/>
    <w:rsid w:val="004E5DBE"/>
    <w:rsid w:val="004F485A"/>
    <w:rsid w:val="004F4CAE"/>
    <w:rsid w:val="004F4D96"/>
    <w:rsid w:val="00501180"/>
    <w:rsid w:val="00501370"/>
    <w:rsid w:val="005259A3"/>
    <w:rsid w:val="00525CAA"/>
    <w:rsid w:val="00555912"/>
    <w:rsid w:val="00560009"/>
    <w:rsid w:val="00560A30"/>
    <w:rsid w:val="00564250"/>
    <w:rsid w:val="0056483E"/>
    <w:rsid w:val="005769F7"/>
    <w:rsid w:val="00580554"/>
    <w:rsid w:val="005827A3"/>
    <w:rsid w:val="005868D4"/>
    <w:rsid w:val="005A015A"/>
    <w:rsid w:val="005A6270"/>
    <w:rsid w:val="005A755D"/>
    <w:rsid w:val="005C3D7E"/>
    <w:rsid w:val="005C5065"/>
    <w:rsid w:val="005D33C1"/>
    <w:rsid w:val="005D5907"/>
    <w:rsid w:val="005D65F2"/>
    <w:rsid w:val="005E03F7"/>
    <w:rsid w:val="005E1568"/>
    <w:rsid w:val="005E42EB"/>
    <w:rsid w:val="006064AB"/>
    <w:rsid w:val="006130D1"/>
    <w:rsid w:val="0062013F"/>
    <w:rsid w:val="006258FD"/>
    <w:rsid w:val="00632D8A"/>
    <w:rsid w:val="00663424"/>
    <w:rsid w:val="00665A7C"/>
    <w:rsid w:val="00665C38"/>
    <w:rsid w:val="006660F7"/>
    <w:rsid w:val="00672B9E"/>
    <w:rsid w:val="00673CEF"/>
    <w:rsid w:val="006875C9"/>
    <w:rsid w:val="00687FAD"/>
    <w:rsid w:val="006A05B4"/>
    <w:rsid w:val="006A23BF"/>
    <w:rsid w:val="006B7D2D"/>
    <w:rsid w:val="006C053D"/>
    <w:rsid w:val="006C2BA2"/>
    <w:rsid w:val="006E0CA5"/>
    <w:rsid w:val="0070611B"/>
    <w:rsid w:val="00711F84"/>
    <w:rsid w:val="00740348"/>
    <w:rsid w:val="00761BC8"/>
    <w:rsid w:val="00767116"/>
    <w:rsid w:val="00772D79"/>
    <w:rsid w:val="00783F20"/>
    <w:rsid w:val="00785196"/>
    <w:rsid w:val="007A4AD1"/>
    <w:rsid w:val="007B2420"/>
    <w:rsid w:val="007B456E"/>
    <w:rsid w:val="007B7BDF"/>
    <w:rsid w:val="007C0656"/>
    <w:rsid w:val="007D3D85"/>
    <w:rsid w:val="007D4914"/>
    <w:rsid w:val="007D4A72"/>
    <w:rsid w:val="007E409E"/>
    <w:rsid w:val="007F6DCD"/>
    <w:rsid w:val="008004AF"/>
    <w:rsid w:val="008021EF"/>
    <w:rsid w:val="00806656"/>
    <w:rsid w:val="00822D14"/>
    <w:rsid w:val="008238D3"/>
    <w:rsid w:val="00825BEE"/>
    <w:rsid w:val="00830458"/>
    <w:rsid w:val="00830AFA"/>
    <w:rsid w:val="00836B53"/>
    <w:rsid w:val="00837EA0"/>
    <w:rsid w:val="00863B91"/>
    <w:rsid w:val="0086422C"/>
    <w:rsid w:val="00867789"/>
    <w:rsid w:val="00871AAF"/>
    <w:rsid w:val="008769AE"/>
    <w:rsid w:val="008806F5"/>
    <w:rsid w:val="00887575"/>
    <w:rsid w:val="008910C8"/>
    <w:rsid w:val="008A4071"/>
    <w:rsid w:val="008A7903"/>
    <w:rsid w:val="008B73F6"/>
    <w:rsid w:val="008C0CE2"/>
    <w:rsid w:val="008C221C"/>
    <w:rsid w:val="008C74FC"/>
    <w:rsid w:val="008F56FB"/>
    <w:rsid w:val="00905B60"/>
    <w:rsid w:val="009068C4"/>
    <w:rsid w:val="009149ED"/>
    <w:rsid w:val="00917CC3"/>
    <w:rsid w:val="00925796"/>
    <w:rsid w:val="00943AC3"/>
    <w:rsid w:val="00956D4E"/>
    <w:rsid w:val="00964510"/>
    <w:rsid w:val="00971177"/>
    <w:rsid w:val="00985951"/>
    <w:rsid w:val="00987A0C"/>
    <w:rsid w:val="0099172A"/>
    <w:rsid w:val="009A10C6"/>
    <w:rsid w:val="009B287B"/>
    <w:rsid w:val="009B4A49"/>
    <w:rsid w:val="009C0938"/>
    <w:rsid w:val="009D4C81"/>
    <w:rsid w:val="009D56B7"/>
    <w:rsid w:val="009D7B03"/>
    <w:rsid w:val="009E2248"/>
    <w:rsid w:val="009E5ADE"/>
    <w:rsid w:val="009E6FF8"/>
    <w:rsid w:val="009F1625"/>
    <w:rsid w:val="009F7963"/>
    <w:rsid w:val="00A05612"/>
    <w:rsid w:val="00A10B77"/>
    <w:rsid w:val="00A2001C"/>
    <w:rsid w:val="00A32327"/>
    <w:rsid w:val="00A33F8E"/>
    <w:rsid w:val="00A44208"/>
    <w:rsid w:val="00A60B6A"/>
    <w:rsid w:val="00A81963"/>
    <w:rsid w:val="00A90ADC"/>
    <w:rsid w:val="00AA617F"/>
    <w:rsid w:val="00AB51DC"/>
    <w:rsid w:val="00AC298E"/>
    <w:rsid w:val="00AE1862"/>
    <w:rsid w:val="00AE4AE3"/>
    <w:rsid w:val="00AF04D2"/>
    <w:rsid w:val="00AF0557"/>
    <w:rsid w:val="00AF3D8C"/>
    <w:rsid w:val="00AF4935"/>
    <w:rsid w:val="00AF6D91"/>
    <w:rsid w:val="00B04A4B"/>
    <w:rsid w:val="00B05B42"/>
    <w:rsid w:val="00B13AD4"/>
    <w:rsid w:val="00B14D85"/>
    <w:rsid w:val="00B5142E"/>
    <w:rsid w:val="00B519DB"/>
    <w:rsid w:val="00B5624C"/>
    <w:rsid w:val="00B70104"/>
    <w:rsid w:val="00B739AB"/>
    <w:rsid w:val="00B93AD4"/>
    <w:rsid w:val="00B9613E"/>
    <w:rsid w:val="00B96802"/>
    <w:rsid w:val="00BA7182"/>
    <w:rsid w:val="00BB1166"/>
    <w:rsid w:val="00BB35F5"/>
    <w:rsid w:val="00BC0009"/>
    <w:rsid w:val="00BC072E"/>
    <w:rsid w:val="00BC723C"/>
    <w:rsid w:val="00BD456B"/>
    <w:rsid w:val="00BD6216"/>
    <w:rsid w:val="00BD6A15"/>
    <w:rsid w:val="00BE2947"/>
    <w:rsid w:val="00BE5F3B"/>
    <w:rsid w:val="00BF0DDF"/>
    <w:rsid w:val="00BF305C"/>
    <w:rsid w:val="00C00D9B"/>
    <w:rsid w:val="00C01F2A"/>
    <w:rsid w:val="00C02A0F"/>
    <w:rsid w:val="00C20692"/>
    <w:rsid w:val="00C21D89"/>
    <w:rsid w:val="00C4011B"/>
    <w:rsid w:val="00C43362"/>
    <w:rsid w:val="00C637E6"/>
    <w:rsid w:val="00C9194F"/>
    <w:rsid w:val="00C9470D"/>
    <w:rsid w:val="00C97C2C"/>
    <w:rsid w:val="00CA3A28"/>
    <w:rsid w:val="00CB0404"/>
    <w:rsid w:val="00CC0292"/>
    <w:rsid w:val="00CD5227"/>
    <w:rsid w:val="00CD759B"/>
    <w:rsid w:val="00CE28D0"/>
    <w:rsid w:val="00CE5245"/>
    <w:rsid w:val="00CF665C"/>
    <w:rsid w:val="00D01143"/>
    <w:rsid w:val="00D1780C"/>
    <w:rsid w:val="00D20BA0"/>
    <w:rsid w:val="00D22F0E"/>
    <w:rsid w:val="00D27588"/>
    <w:rsid w:val="00D32CCD"/>
    <w:rsid w:val="00D35C6F"/>
    <w:rsid w:val="00D4249F"/>
    <w:rsid w:val="00D63599"/>
    <w:rsid w:val="00D65305"/>
    <w:rsid w:val="00D8626A"/>
    <w:rsid w:val="00D944A1"/>
    <w:rsid w:val="00D96BDF"/>
    <w:rsid w:val="00DA0377"/>
    <w:rsid w:val="00DA3739"/>
    <w:rsid w:val="00DA5F1D"/>
    <w:rsid w:val="00DB30D2"/>
    <w:rsid w:val="00DB5640"/>
    <w:rsid w:val="00DC15FA"/>
    <w:rsid w:val="00DC4076"/>
    <w:rsid w:val="00DC4D08"/>
    <w:rsid w:val="00DD2C62"/>
    <w:rsid w:val="00DD4215"/>
    <w:rsid w:val="00DE0992"/>
    <w:rsid w:val="00DE1A3B"/>
    <w:rsid w:val="00DF7670"/>
    <w:rsid w:val="00E02F01"/>
    <w:rsid w:val="00E177FD"/>
    <w:rsid w:val="00E40590"/>
    <w:rsid w:val="00E41359"/>
    <w:rsid w:val="00E541F5"/>
    <w:rsid w:val="00E57E06"/>
    <w:rsid w:val="00E60054"/>
    <w:rsid w:val="00E85BF0"/>
    <w:rsid w:val="00EB270C"/>
    <w:rsid w:val="00EB56EF"/>
    <w:rsid w:val="00EB796F"/>
    <w:rsid w:val="00EC5030"/>
    <w:rsid w:val="00EC7295"/>
    <w:rsid w:val="00EE3A78"/>
    <w:rsid w:val="00EF7454"/>
    <w:rsid w:val="00F00746"/>
    <w:rsid w:val="00F06A78"/>
    <w:rsid w:val="00F1534E"/>
    <w:rsid w:val="00F16F06"/>
    <w:rsid w:val="00F205AB"/>
    <w:rsid w:val="00F34E99"/>
    <w:rsid w:val="00F44F2C"/>
    <w:rsid w:val="00F47C20"/>
    <w:rsid w:val="00F57277"/>
    <w:rsid w:val="00F60C48"/>
    <w:rsid w:val="00F80443"/>
    <w:rsid w:val="00FA3CD0"/>
    <w:rsid w:val="00FB02D8"/>
    <w:rsid w:val="00FB145A"/>
    <w:rsid w:val="00FB4E36"/>
    <w:rsid w:val="00FB50C9"/>
    <w:rsid w:val="00FD279E"/>
    <w:rsid w:val="00FD343D"/>
    <w:rsid w:val="00FD67ED"/>
    <w:rsid w:val="00FE7763"/>
    <w:rsid w:val="00FF2C36"/>
    <w:rsid w:val="00FF3060"/>
    <w:rsid w:val="57C3A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66FC4D"/>
  <w14:defaultImageDpi w14:val="300"/>
  <w15:chartTrackingRefBased/>
  <w15:docId w15:val="{30485454-8AE1-2547-A8BB-86726F037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B7BD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B5640"/>
    <w:pPr>
      <w:spacing w:before="100" w:beforeAutospacing="1" w:after="100" w:afterAutospacing="1"/>
    </w:pPr>
    <w:rPr>
      <w:rFonts w:eastAsia="Times New Roman"/>
      <w:lang w:bidi="th-TH"/>
    </w:rPr>
  </w:style>
  <w:style w:type="paragraph" w:styleId="ListParagraph">
    <w:name w:val="List Paragraph"/>
    <w:basedOn w:val="Normal"/>
    <w:uiPriority w:val="34"/>
    <w:qFormat/>
    <w:rsid w:val="00971177"/>
    <w:pPr>
      <w:ind w:left="720"/>
      <w:contextualSpacing/>
    </w:pPr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76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763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2BA2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2BA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C2BA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1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1D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40590"/>
  </w:style>
  <w:style w:type="paragraph" w:styleId="DocumentMap">
    <w:name w:val="Document Map"/>
    <w:basedOn w:val="Normal"/>
    <w:link w:val="DocumentMapChar"/>
    <w:uiPriority w:val="99"/>
    <w:semiHidden/>
    <w:unhideWhenUsed/>
    <w:rsid w:val="00B5142E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5142E"/>
    <w:rPr>
      <w:rFonts w:ascii="Times New Roman" w:hAnsi="Times New Roman" w:cs="Times New Roman"/>
    </w:rPr>
  </w:style>
  <w:style w:type="paragraph" w:customStyle="1" w:styleId="p1">
    <w:name w:val="p1"/>
    <w:basedOn w:val="Normal"/>
    <w:rsid w:val="007B7BDF"/>
    <w:rPr>
      <w:rFonts w:ascii="Helvetica" w:hAnsi="Helvetica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38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Zaitouna</dc:creator>
  <cp:keywords/>
  <dc:description/>
  <cp:lastModifiedBy>Anita Zaitouna</cp:lastModifiedBy>
  <cp:revision>11</cp:revision>
  <dcterms:created xsi:type="dcterms:W3CDTF">2018-05-22T03:08:00Z</dcterms:created>
  <dcterms:modified xsi:type="dcterms:W3CDTF">2018-05-24T18:31:00Z</dcterms:modified>
</cp:coreProperties>
</file>